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FD7FF7" w14:textId="53A900AB" w:rsidR="00FF7DBD" w:rsidRPr="00FF7DBD" w:rsidRDefault="00FF7DBD" w:rsidP="00FF7D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F7DBD">
        <w:rPr>
          <w:rFonts w:ascii="Times New Roman" w:hAnsi="Times New Roman" w:cs="Times New Roman"/>
          <w:sz w:val="24"/>
          <w:szCs w:val="24"/>
        </w:rPr>
        <w:t>corrected nucleotide sequence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FF7DBD">
        <w:rPr>
          <w:rFonts w:ascii="Times New Roman" w:hAnsi="Times New Roman" w:cs="Times New Roman"/>
          <w:i/>
          <w:sz w:val="24"/>
          <w:szCs w:val="24"/>
        </w:rPr>
        <w:t>HbMBF1a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FF7DBD">
        <w:rPr>
          <w:rFonts w:ascii="Times New Roman" w:hAnsi="Times New Roman" w:cs="Times New Roman"/>
          <w:sz w:val="24"/>
          <w:szCs w:val="24"/>
        </w:rPr>
        <w:t>The yellow label shows the CDS</w:t>
      </w:r>
      <w:r>
        <w:rPr>
          <w:rFonts w:ascii="Times New Roman" w:hAnsi="Times New Roman" w:cs="Times New Roman"/>
          <w:sz w:val="24"/>
          <w:szCs w:val="24"/>
        </w:rPr>
        <w:t xml:space="preserve">): </w:t>
      </w:r>
    </w:p>
    <w:p w14:paraId="452E0A2B" w14:textId="21433E8A" w:rsidR="00FC1BAF" w:rsidRDefault="00FF7DBD" w:rsidP="00FF7D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F7DBD">
        <w:rPr>
          <w:rFonts w:ascii="Times New Roman" w:hAnsi="Times New Roman" w:cs="Times New Roman"/>
          <w:sz w:val="24"/>
          <w:szCs w:val="24"/>
        </w:rPr>
        <w:t>TTTGCTGGCCTTTTGCTCACATGTTCTTTCCTGCGTTATCCCCTGAT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CAGAATTAACCCTCACTAAAGGGACTAGTCCTGCAGGTTTAAACGAATTGCCCTTT</w:t>
      </w:r>
      <w:r w:rsidRPr="00FF7DBD">
        <w:rPr>
          <w:rFonts w:ascii="Times New Roman" w:hAnsi="Times New Roman" w:cs="Times New Roman"/>
          <w:sz w:val="24"/>
          <w:szCs w:val="24"/>
          <w:highlight w:val="yellow"/>
        </w:rPr>
        <w:t>ATGGCTGGGATTGGTCCGATCAGGCAGGACTGGGAGCCGATAGTGGTGCGGAAGAAGGCGCAGAACGCCGCGGACAAGAAGGACGAAAAGGCCGTCAACGCTGCCCGCCGCTCCGGCGCCGAGATCGACACCACCAAGAAGTACAACGCTGGAACAAACAAGGCTGCATCTAGCGGAACTTCCCTCAACACCAAGCGGCTCGACGACGACACCGAGAACCTTTCCCATGAGCGTGTTTCAAGTGACCTGAAGAAAAACCTGATGCAAGCAAGGCTGGATAAGAAGATGACACAGGCACAACTTGCTCAGATGATCAATGAGAAGCCACAGGTGATCCAGGAGTACGAATCGGGCAAGGCAATTCCGAACAATCAGATAATTGGAAAGCTCGAGAGGGCACTTGGAGCTAAGCTGCGTAGCAAGAAGTAA</w:t>
      </w:r>
      <w:r w:rsidRPr="00FF7DBD">
        <w:rPr>
          <w:rFonts w:ascii="Times New Roman" w:hAnsi="Times New Roman" w:cs="Times New Roman"/>
          <w:sz w:val="24"/>
          <w:szCs w:val="24"/>
        </w:rPr>
        <w:t>TAAGGGCAATTCGCGGCCGCTAAATACTAATGGGCCACTGTACTTCCACCGAATG</w:t>
      </w:r>
    </w:p>
    <w:p w14:paraId="2BC2EAC2" w14:textId="6FB4D7E9" w:rsidR="00FF7DBD" w:rsidRDefault="00FF7DBD" w:rsidP="00FF7D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CBF1C5" w14:textId="224BA7A3" w:rsidR="00FF7DBD" w:rsidRDefault="00FF7DBD" w:rsidP="00FF7D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a</w:t>
      </w:r>
      <w:r w:rsidRPr="00FF7DBD">
        <w:rPr>
          <w:rFonts w:ascii="Times New Roman" w:hAnsi="Times New Roman" w:cs="Times New Roman"/>
          <w:sz w:val="24"/>
          <w:szCs w:val="24"/>
        </w:rPr>
        <w:t>mino acid sequence of HbMBF1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48E55DC8" w14:textId="11216AEA" w:rsidR="00FF7DBD" w:rsidRPr="00FF7DBD" w:rsidRDefault="00FF7DBD" w:rsidP="00FF7DBD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FF7DBD">
        <w:rPr>
          <w:rFonts w:ascii="Times New Roman" w:hAnsi="Times New Roman" w:cs="Times New Roman"/>
          <w:sz w:val="24"/>
          <w:szCs w:val="24"/>
        </w:rPr>
        <w:t>MAGIGPIRQDWEPIVVRKKAQNAADKKDEKAVNAARRSGAEIDTTKKYNAGTNKAASSGTSLNTKRLDDDTENLSHERVSSDLKKNLMQARLDKKMTQAQLAQMINEKPQVIQEYESGKAIPNNQIIGKLERALGAKLRSKK</w:t>
      </w:r>
      <w:bookmarkStart w:id="0" w:name="_GoBack"/>
      <w:bookmarkEnd w:id="0"/>
    </w:p>
    <w:sectPr w:rsidR="00FF7DBD" w:rsidRPr="00FF7D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2E4144" w14:textId="77777777" w:rsidR="00726FF9" w:rsidRDefault="00726FF9" w:rsidP="00FF7DBD">
      <w:r>
        <w:separator/>
      </w:r>
    </w:p>
  </w:endnote>
  <w:endnote w:type="continuationSeparator" w:id="0">
    <w:p w14:paraId="4038BAED" w14:textId="77777777" w:rsidR="00726FF9" w:rsidRDefault="00726FF9" w:rsidP="00FF7D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D1A077" w14:textId="77777777" w:rsidR="00726FF9" w:rsidRDefault="00726FF9" w:rsidP="00FF7DBD">
      <w:r>
        <w:separator/>
      </w:r>
    </w:p>
  </w:footnote>
  <w:footnote w:type="continuationSeparator" w:id="0">
    <w:p w14:paraId="5304254B" w14:textId="77777777" w:rsidR="00726FF9" w:rsidRDefault="00726FF9" w:rsidP="00FF7D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429"/>
    <w:rsid w:val="00016045"/>
    <w:rsid w:val="000C3F8D"/>
    <w:rsid w:val="000D2874"/>
    <w:rsid w:val="002905FC"/>
    <w:rsid w:val="002D1F37"/>
    <w:rsid w:val="003F70DD"/>
    <w:rsid w:val="00456D39"/>
    <w:rsid w:val="00481429"/>
    <w:rsid w:val="004819DC"/>
    <w:rsid w:val="00587DF1"/>
    <w:rsid w:val="005B3B8D"/>
    <w:rsid w:val="00617BB1"/>
    <w:rsid w:val="00726FF9"/>
    <w:rsid w:val="008B253E"/>
    <w:rsid w:val="008B6DA5"/>
    <w:rsid w:val="009E1EC1"/>
    <w:rsid w:val="00EE1B26"/>
    <w:rsid w:val="00FC1BAF"/>
    <w:rsid w:val="00FF7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6F9818"/>
  <w15:chartTrackingRefBased/>
  <w15:docId w15:val="{F72FC481-48E0-4DEB-859A-7C2406A95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7D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7D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7D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7D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黎黎</dc:creator>
  <cp:keywords/>
  <dc:description/>
  <cp:lastModifiedBy>张 黎黎</cp:lastModifiedBy>
  <cp:revision>2</cp:revision>
  <dcterms:created xsi:type="dcterms:W3CDTF">2019-05-06T01:45:00Z</dcterms:created>
  <dcterms:modified xsi:type="dcterms:W3CDTF">2019-05-06T02:15:00Z</dcterms:modified>
</cp:coreProperties>
</file>